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cs="Arial"/>
          <w:b/>
          <w:bCs/>
          <w:sz w:val="24"/>
          <w:szCs w:val="24"/>
        </w:rPr>
        <w:t xml:space="preserve">Table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S1 </w:t>
      </w:r>
      <w:r>
        <w:rPr>
          <w:rFonts w:hint="default" w:ascii="Arial" w:hAnsi="Arial" w:cs="Arial"/>
          <w:b/>
          <w:bCs/>
          <w:sz w:val="24"/>
          <w:szCs w:val="24"/>
        </w:rPr>
        <w:t>Clinical features of SLE patients and demographic data of HCs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6"/>
        <w:gridCol w:w="2780"/>
        <w:gridCol w:w="19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6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7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SLE patents(n=62)</w:t>
            </w:r>
          </w:p>
        </w:tc>
        <w:tc>
          <w:tcPr>
            <w:tcW w:w="19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HCs(n=6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6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ge, years, median (IQR)</w:t>
            </w:r>
          </w:p>
        </w:tc>
        <w:tc>
          <w:tcPr>
            <w:tcW w:w="278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37.0(20.8-54)</w:t>
            </w:r>
          </w:p>
        </w:tc>
        <w:tc>
          <w:tcPr>
            <w:tcW w:w="190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36.0(21.5-53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 xml:space="preserve">          Female, n (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55(8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55(8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 xml:space="preserve">SLEDAI score, mean (IQR) 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9.05(2.73-1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 xml:space="preserve">N/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 xml:space="preserve">  Complement C3, median (IQR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0.58(0.25-0.9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 xml:space="preserve">N/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6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 xml:space="preserve"> Complement C4, median (IQR)</w:t>
            </w:r>
          </w:p>
        </w:tc>
        <w:tc>
          <w:tcPr>
            <w:tcW w:w="278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0.14(0.04-0.27)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 xml:space="preserve">N/A </w:t>
            </w:r>
          </w:p>
        </w:tc>
      </w:tr>
    </w:tbl>
    <w:p>
      <w:pPr>
        <w:spacing w:line="360" w:lineRule="auto"/>
        <w:jc w:val="left"/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IQR</w:t>
      </w:r>
      <w:r>
        <w:rPr>
          <w:rFonts w:hint="default" w:ascii="Arial" w:hAnsi="Arial" w:cs="Arial"/>
          <w:b/>
          <w:bCs/>
          <w:sz w:val="24"/>
          <w:szCs w:val="24"/>
        </w:rPr>
        <w:t>: interquartile range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1B46082"/>
    <w:rsid w:val="03620582"/>
    <w:rsid w:val="075F6CA1"/>
    <w:rsid w:val="1226347B"/>
    <w:rsid w:val="1B4A3ACE"/>
    <w:rsid w:val="1EE75394"/>
    <w:rsid w:val="2681750A"/>
    <w:rsid w:val="332A6E18"/>
    <w:rsid w:val="3976456C"/>
    <w:rsid w:val="48EF5DE1"/>
    <w:rsid w:val="4A82481D"/>
    <w:rsid w:val="4B351210"/>
    <w:rsid w:val="4BB46CE0"/>
    <w:rsid w:val="50C922F8"/>
    <w:rsid w:val="5C960A62"/>
    <w:rsid w:val="5D096E12"/>
    <w:rsid w:val="5E0C0D02"/>
    <w:rsid w:val="6218220E"/>
    <w:rsid w:val="684107D4"/>
    <w:rsid w:val="6E737105"/>
    <w:rsid w:val="6FF57738"/>
    <w:rsid w:val="70A322DB"/>
    <w:rsid w:val="71B46082"/>
    <w:rsid w:val="72024D11"/>
    <w:rsid w:val="7A515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4T10:43:00Z</dcterms:created>
  <dc:creator>WPS_1598693909</dc:creator>
  <cp:lastModifiedBy>WPS_1598693909</cp:lastModifiedBy>
  <dcterms:modified xsi:type="dcterms:W3CDTF">2021-05-10T07:14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